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55C03" w14:textId="77777777" w:rsidR="00CD776A" w:rsidRPr="005234F2" w:rsidRDefault="00CD776A" w:rsidP="00CD776A">
      <w:pPr>
        <w:tabs>
          <w:tab w:val="left" w:pos="5704"/>
        </w:tabs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7E21C5">
        <w:rPr>
          <w:rFonts w:ascii="Times New Roman" w:eastAsia="Times New Roman" w:hAnsi="Times New Roman" w:cs="Times New Roman"/>
          <w:kern w:val="0"/>
          <w:sz w:val="32"/>
          <w:szCs w:val="32"/>
          <w:lang w:val="en-US"/>
          <w14:ligatures w14:val="none"/>
        </w:rPr>
        <w:t>Supplementary material</w:t>
      </w:r>
    </w:p>
    <w:p w14:paraId="083785AF" w14:textId="77777777" w:rsidR="00CD776A" w:rsidRDefault="00CD776A" w:rsidP="00CD776A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55102C97" w14:textId="77777777" w:rsidR="00CD776A" w:rsidRPr="00C81134" w:rsidRDefault="00CD776A" w:rsidP="00CD776A">
      <w:pPr>
        <w:spacing w:line="480" w:lineRule="auto"/>
        <w:jc w:val="center"/>
        <w:rPr>
          <w:rFonts w:ascii="Times New Roman" w:hAnsi="Times New Roman" w:cs="Times New Roman"/>
          <w:sz w:val="32"/>
          <w:szCs w:val="32"/>
          <w:lang w:val="en-US"/>
        </w:rPr>
      </w:pP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Taxonomic diversity 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of terrestrial vertebrates 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in </w:t>
      </w:r>
      <w:r>
        <w:rPr>
          <w:rFonts w:ascii="Times New Roman" w:hAnsi="Times New Roman" w:cs="Times New Roman"/>
          <w:sz w:val="32"/>
          <w:szCs w:val="32"/>
          <w:lang w:val="en-US"/>
        </w:rPr>
        <w:t>w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>est</w:t>
      </w:r>
      <w:r>
        <w:rPr>
          <w:rFonts w:ascii="Times New Roman" w:hAnsi="Times New Roman" w:cs="Times New Roman"/>
          <w:sz w:val="32"/>
          <w:szCs w:val="32"/>
          <w:lang w:val="en-US"/>
        </w:rPr>
        <w:t>-central</w:t>
      </w:r>
      <w:r w:rsidRPr="00C81134">
        <w:rPr>
          <w:rFonts w:ascii="Times New Roman" w:hAnsi="Times New Roman" w:cs="Times New Roman"/>
          <w:sz w:val="32"/>
          <w:szCs w:val="32"/>
          <w:lang w:val="en-US"/>
        </w:rPr>
        <w:t xml:space="preserve"> Mexico: conservation from a multi-taxa perspective</w:t>
      </w:r>
    </w:p>
    <w:p w14:paraId="688B8886" w14:textId="77777777" w:rsidR="00CD776A" w:rsidRPr="005B7923" w:rsidRDefault="00CD776A" w:rsidP="00CD77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</w:pPr>
    </w:p>
    <w:p w14:paraId="4C017D8E" w14:textId="77777777" w:rsidR="00CD776A" w:rsidRDefault="00CD776A" w:rsidP="00CD776A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Eliza Álvarez-Grzybowska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,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Verónica C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arolin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sas-Espin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Karen E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izabeth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Peña-Joy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3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Ana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uisa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Santiago-Pér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4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Luis I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gnaci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Íñiguez-Dávalos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5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, Miguel 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Ángel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Macías-Rodríguez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6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, Fabián A</w:t>
      </w:r>
      <w:r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>lejandro</w:t>
      </w:r>
      <w:r w:rsidRPr="006E55C4">
        <w:rPr>
          <w:rFonts w:ascii="Times New Roman" w:eastAsia="Times New Roman" w:hAnsi="Times New Roman" w:cs="Times New Roman"/>
          <w:color w:val="000000"/>
          <w:kern w:val="0"/>
          <w:lang w:val="es-ES"/>
          <w14:ligatures w14:val="none"/>
        </w:rPr>
        <w:t xml:space="preserve"> Rodríguez-Zaragoza</w:t>
      </w:r>
      <w:r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2</w:t>
      </w:r>
      <w:r w:rsidRPr="006E55C4">
        <w:rPr>
          <w:rFonts w:ascii="Times New Roman" w:eastAsia="Times New Roman" w:hAnsi="Times New Roman" w:cs="Times New Roman"/>
          <w:color w:val="000000"/>
          <w:kern w:val="0"/>
          <w:vertAlign w:val="superscript"/>
          <w:lang w:val="es-ES"/>
          <w14:ligatures w14:val="none"/>
        </w:rPr>
        <w:t>*</w:t>
      </w:r>
    </w:p>
    <w:p w14:paraId="703A9A9B" w14:textId="77777777" w:rsidR="00CD776A" w:rsidRPr="006E55C4" w:rsidRDefault="00CD776A" w:rsidP="00CD776A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lang w:val="es-ES"/>
          <w14:ligatures w14:val="none"/>
        </w:rPr>
      </w:pPr>
    </w:p>
    <w:p w14:paraId="134A2D57" w14:textId="77777777" w:rsidR="00CD776A" w:rsidRPr="000B233B" w:rsidRDefault="00CD776A" w:rsidP="00CD776A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</w:pPr>
      <w:r w:rsidRPr="006E55C4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1</w:t>
      </w: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Doctorado en Biosistemática, Ecología y Manejo de Recursos Naturales y Agrícolas (BEMARENA), Centro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Universitario de Ciencias Biológicas y Agropecuarias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Universidad de Guadalajara, Zapopan, Jalisco, México</w:t>
      </w:r>
    </w:p>
    <w:p w14:paraId="1FBA0DD7" w14:textId="77777777" w:rsidR="00CD776A" w:rsidRPr="006E55C4" w:rsidRDefault="00CD776A" w:rsidP="00CD776A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 w:rsidRPr="000B233B"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>2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 Laboratorio de Ecología Molecular, Microbiología y Taxonomía (LEMITAX), Departamento de Ecología Aplicada, Centro Universitario de Ciencias Biológicas y Agropecuarias, Universidad de Guadalajara, </w:t>
      </w:r>
      <w:proofErr w:type="spellStart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Zaopan</w:t>
      </w:r>
      <w:proofErr w:type="spellEnd"/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, Jalisco, México</w:t>
      </w:r>
    </w:p>
    <w:p w14:paraId="3FB1C387" w14:textId="77777777" w:rsidR="00CD776A" w:rsidRPr="006E55C4" w:rsidRDefault="00CD776A" w:rsidP="00CD776A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3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Laboratorio de Ecología, Paisaje y Sociedad, Centro Universitario de la Costa, Universidad de Guadalajara, Puerto Vallarta, Jalisco, México</w:t>
      </w:r>
    </w:p>
    <w:p w14:paraId="21A6E464" w14:textId="77777777" w:rsidR="00CD776A" w:rsidRPr="006E55C4" w:rsidRDefault="00CD776A" w:rsidP="00CD776A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4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 de Producción Forestal, Centro Universitario de Ciencias Biológicas y Agropecuarias, Universidad de Guadalajara, Zapopan, Jalisco, México</w:t>
      </w:r>
    </w:p>
    <w:p w14:paraId="1A949BB5" w14:textId="77777777" w:rsidR="00CD776A" w:rsidRPr="006E55C4" w:rsidRDefault="00CD776A" w:rsidP="00CD776A">
      <w:pPr>
        <w:spacing w:line="480" w:lineRule="auto"/>
        <w:jc w:val="both"/>
        <w:rPr>
          <w:rFonts w:ascii="Times" w:eastAsia="Times New Roman" w:hAnsi="Times" w:cs="Times New Roman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t xml:space="preserve">5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Departamento de Ecología y Recursos Naturales, Centro Universitario de la Costa Sur, Universidad de Guadalajara, Autlán de Navarro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,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Jalisco, México</w:t>
      </w:r>
    </w:p>
    <w:p w14:paraId="52263E41" w14:textId="77777777" w:rsidR="00CD776A" w:rsidRDefault="00CD776A" w:rsidP="00CD776A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  <w:r>
        <w:rPr>
          <w:rFonts w:ascii="Times" w:eastAsia="Times New Roman" w:hAnsi="Times" w:cs="Times New Roman"/>
          <w:color w:val="000000"/>
          <w:kern w:val="0"/>
          <w:vertAlign w:val="superscript"/>
          <w:lang w:val="es-ES"/>
          <w14:ligatures w14:val="none"/>
        </w:rPr>
        <w:lastRenderedPageBreak/>
        <w:t xml:space="preserve">6 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 xml:space="preserve">Departamento de Ciencias Ambientales, Centro Universitario de Ciencias Biológicas y Agropecuarias, Universidad de Guadalajara, Zapopan </w:t>
      </w:r>
      <w:r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45</w:t>
      </w:r>
      <w:r w:rsidRPr="006E55C4"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  <w:t>200, Jalisco, México</w:t>
      </w:r>
    </w:p>
    <w:p w14:paraId="202F12BD" w14:textId="77777777" w:rsidR="00CD776A" w:rsidRDefault="00CD776A" w:rsidP="00CD776A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s-ES"/>
          <w14:ligatures w14:val="none"/>
        </w:rPr>
      </w:pPr>
    </w:p>
    <w:p w14:paraId="48EEAF4E" w14:textId="77777777" w:rsidR="00CD776A" w:rsidRPr="00AB2283" w:rsidRDefault="00CD776A" w:rsidP="00CD776A">
      <w:pPr>
        <w:spacing w:line="480" w:lineRule="auto"/>
        <w:jc w:val="both"/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>*Corresponding author</w:t>
      </w:r>
    </w:p>
    <w:p w14:paraId="07C82A97" w14:textId="77777777" w:rsidR="00CD776A" w:rsidRPr="00AB2283" w:rsidRDefault="00CD776A" w:rsidP="00CD776A">
      <w:pPr>
        <w:spacing w:line="480" w:lineRule="auto"/>
        <w:jc w:val="both"/>
        <w:rPr>
          <w:rFonts w:ascii="Times" w:eastAsia="Times New Roman" w:hAnsi="Times" w:cs="Times New Roman"/>
          <w:kern w:val="0"/>
          <w:lang w:val="en-US"/>
          <w14:ligatures w14:val="none"/>
        </w:rPr>
      </w:pPr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E-mail: </w:t>
      </w:r>
      <w:hyperlink r:id="rId5" w:history="1">
        <w:r w:rsidRPr="00AB2283">
          <w:rPr>
            <w:rStyle w:val="Hyperlink"/>
            <w:rFonts w:ascii="Times" w:eastAsia="Times New Roman" w:hAnsi="Times" w:cs="Times New Roman"/>
          </w:rPr>
          <w:t>fabian.rzaragoza@academicos.udg.mx</w:t>
        </w:r>
      </w:hyperlink>
      <w:r w:rsidRPr="00AB2283">
        <w:rPr>
          <w:rFonts w:ascii="Times" w:eastAsia="Times New Roman" w:hAnsi="Times" w:cs="Times New Roman"/>
          <w:color w:val="000000"/>
          <w:kern w:val="0"/>
          <w:lang w:val="en-US"/>
          <w14:ligatures w14:val="none"/>
        </w:rPr>
        <w:t xml:space="preserve"> (FARZ)</w:t>
      </w:r>
    </w:p>
    <w:p w14:paraId="74A9ADA7" w14:textId="77777777" w:rsidR="008B6369" w:rsidRDefault="008B6369">
      <w:pPr>
        <w:rPr>
          <w:lang w:val="en-US"/>
        </w:rPr>
      </w:pPr>
    </w:p>
    <w:p w14:paraId="7B5671F6" w14:textId="77777777" w:rsidR="00CD776A" w:rsidRDefault="00CD776A">
      <w:pPr>
        <w:rPr>
          <w:lang w:val="en-US"/>
        </w:rPr>
      </w:pPr>
    </w:p>
    <w:p w14:paraId="5C39BF1D" w14:textId="77777777" w:rsidR="00CD776A" w:rsidRDefault="00CD776A">
      <w:pPr>
        <w:rPr>
          <w:lang w:val="en-US"/>
        </w:rPr>
      </w:pPr>
    </w:p>
    <w:p w14:paraId="0A683251" w14:textId="77777777" w:rsidR="00CD776A" w:rsidRDefault="00CD776A">
      <w:pPr>
        <w:rPr>
          <w:lang w:val="en-US"/>
        </w:rPr>
      </w:pPr>
    </w:p>
    <w:p w14:paraId="0B6FFB8C" w14:textId="77777777" w:rsidR="00CD776A" w:rsidRDefault="00CD776A">
      <w:pPr>
        <w:rPr>
          <w:lang w:val="en-US"/>
        </w:rPr>
      </w:pPr>
    </w:p>
    <w:p w14:paraId="6456478A" w14:textId="5D03627B" w:rsidR="00CD776A" w:rsidRDefault="00CD776A">
      <w:pPr>
        <w:rPr>
          <w:lang w:val="en-US"/>
        </w:rPr>
      </w:pPr>
      <w:r>
        <w:rPr>
          <w:lang w:val="en-US"/>
        </w:rPr>
        <w:br w:type="page"/>
      </w:r>
    </w:p>
    <w:p w14:paraId="454C65E7" w14:textId="77777777" w:rsidR="00CD776A" w:rsidRPr="00952523" w:rsidRDefault="00CD776A" w:rsidP="00CD776A">
      <w:pPr>
        <w:rPr>
          <w:rFonts w:ascii="Times New Roman" w:eastAsia="Times New Roman" w:hAnsi="Times New Roman" w:cs="Times New Roman"/>
          <w:lang w:val="en-US"/>
        </w:rPr>
      </w:pPr>
      <w:r w:rsidRPr="00B033A1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Table S1.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</w:t>
      </w:r>
      <w:r w:rsidRPr="007233AE">
        <w:rPr>
          <w:rFonts w:ascii="Times New Roman" w:eastAsia="Times New Roman" w:hAnsi="Times New Roman" w:cs="Times New Roman"/>
          <w:b/>
          <w:bCs/>
          <w:lang w:val="en-US"/>
        </w:rPr>
        <w:t>List and conservation status of the vertebrate species of the SQPA.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</w:t>
      </w:r>
      <w:r w:rsidRPr="00952523">
        <w:rPr>
          <w:rFonts w:ascii="Times New Roman" w:eastAsia="Times New Roman" w:hAnsi="Times New Roman" w:cs="Times New Roman"/>
          <w:lang w:val="en-US"/>
        </w:rPr>
        <w:t xml:space="preserve">Codes: E (endemic species to Mexico); NOM (Mexican </w:t>
      </w:r>
      <w:r>
        <w:rPr>
          <w:rFonts w:ascii="Times New Roman" w:eastAsia="Times New Roman" w:hAnsi="Times New Roman" w:cs="Times New Roman"/>
          <w:lang w:val="en-US"/>
        </w:rPr>
        <w:t>l</w:t>
      </w:r>
      <w:r w:rsidRPr="00952523">
        <w:rPr>
          <w:rFonts w:ascii="Times New Roman" w:eastAsia="Times New Roman" w:hAnsi="Times New Roman" w:cs="Times New Roman"/>
          <w:lang w:val="en-US"/>
        </w:rPr>
        <w:t xml:space="preserve">aw); IUCN (Red List); CITES. 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Codes: TDF, tropical </w:t>
      </w:r>
      <w:r>
        <w:rPr>
          <w:rFonts w:ascii="Times New Roman" w:eastAsia="Times New Roman" w:hAnsi="Times New Roman" w:cs="Times New Roman"/>
          <w:lang w:val="en-US"/>
        </w:rPr>
        <w:t>dry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forest; </w:t>
      </w:r>
      <w:proofErr w:type="spellStart"/>
      <w:r w:rsidRPr="00B033A1">
        <w:rPr>
          <w:rFonts w:ascii="Times New Roman" w:eastAsia="Times New Roman" w:hAnsi="Times New Roman" w:cs="Times New Roman"/>
          <w:lang w:val="en-US"/>
        </w:rPr>
        <w:t>GFTr</w:t>
      </w:r>
      <w:proofErr w:type="spellEnd"/>
      <w:r>
        <w:rPr>
          <w:rFonts w:ascii="Times New Roman" w:eastAsia="Times New Roman" w:hAnsi="Times New Roman" w:cs="Times New Roman"/>
          <w:lang w:val="en-US"/>
        </w:rPr>
        <w:t>,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 tropical gallery forest</w:t>
      </w:r>
      <w:r>
        <w:rPr>
          <w:rFonts w:ascii="Times New Roman" w:eastAsia="Times New Roman" w:hAnsi="Times New Roman" w:cs="Times New Roman"/>
          <w:lang w:val="en-US"/>
        </w:rPr>
        <w:t xml:space="preserve">; 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OF, oak forest; </w:t>
      </w:r>
      <w:r>
        <w:rPr>
          <w:rFonts w:ascii="Times New Roman" w:eastAsia="Times New Roman" w:hAnsi="Times New Roman" w:cs="Times New Roman"/>
          <w:lang w:val="en-US"/>
        </w:rPr>
        <w:t>M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F, </w:t>
      </w:r>
      <w:r>
        <w:rPr>
          <w:rFonts w:ascii="Times New Roman" w:eastAsia="Times New Roman" w:hAnsi="Times New Roman" w:cs="Times New Roman"/>
          <w:lang w:val="en-US"/>
        </w:rPr>
        <w:t xml:space="preserve">mixed </w:t>
      </w:r>
      <w:r w:rsidRPr="00B033A1">
        <w:rPr>
          <w:rFonts w:ascii="Times New Roman" w:eastAsia="Times New Roman" w:hAnsi="Times New Roman" w:cs="Times New Roman"/>
          <w:lang w:val="en-US"/>
        </w:rPr>
        <w:t xml:space="preserve">forest; </w:t>
      </w:r>
      <w:proofErr w:type="spellStart"/>
      <w:r w:rsidRPr="00B033A1">
        <w:rPr>
          <w:rFonts w:ascii="Times New Roman" w:eastAsia="Times New Roman" w:hAnsi="Times New Roman" w:cs="Times New Roman"/>
          <w:lang w:val="en-US"/>
        </w:rPr>
        <w:t>GFTe</w:t>
      </w:r>
      <w:proofErr w:type="spellEnd"/>
      <w:r w:rsidRPr="00B033A1">
        <w:rPr>
          <w:rFonts w:ascii="Times New Roman" w:eastAsia="Times New Roman" w:hAnsi="Times New Roman" w:cs="Times New Roman"/>
          <w:lang w:val="en-US"/>
        </w:rPr>
        <w:t>, temperate gallery forest</w:t>
      </w:r>
      <w:r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W w:w="8421" w:type="dxa"/>
        <w:tblLook w:val="04A0" w:firstRow="1" w:lastRow="0" w:firstColumn="1" w:lastColumn="0" w:noHBand="0" w:noVBand="1"/>
      </w:tblPr>
      <w:tblGrid>
        <w:gridCol w:w="2268"/>
        <w:gridCol w:w="426"/>
        <w:gridCol w:w="708"/>
        <w:gridCol w:w="728"/>
        <w:gridCol w:w="817"/>
        <w:gridCol w:w="723"/>
        <w:gridCol w:w="766"/>
        <w:gridCol w:w="522"/>
        <w:gridCol w:w="697"/>
        <w:gridCol w:w="766"/>
      </w:tblGrid>
      <w:tr w:rsidR="00CD776A" w:rsidRPr="001B0A21" w14:paraId="68923524" w14:textId="77777777" w:rsidTr="005E71D6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E258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ientific name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D1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3FD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M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1E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UCN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5763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ITES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EB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DF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05C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Tr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57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F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7D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F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12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FTe</w:t>
            </w:r>
          </w:p>
        </w:tc>
      </w:tr>
      <w:tr w:rsidR="00CD776A" w:rsidRPr="001B0A21" w14:paraId="5276350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D94B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galychnis dacnicolo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48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78F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6B8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2B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9D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21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F96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A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A8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EAAF76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072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mbystoma amblycephalum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A3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F5D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D9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23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00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BE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31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3BF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4B1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2949F9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1941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ugastor august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0B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68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E1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EF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F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6B7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B2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AA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C51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679E47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C32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ugastor hobartsmith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21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6E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79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AD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2A5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EC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59F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E2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DD5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1BD77C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D7F5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augastor occident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1B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6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FC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A9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C1F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560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20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9B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D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610218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0EF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phytes arenicolo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10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0E4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650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8F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C9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CF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BC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0A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32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9BA82B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F70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phytes exim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CB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5C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FC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AA8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EA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F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DA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F1F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BF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E7AFB7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021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eutherodactylus nitid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15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D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E7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7E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77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5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22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D5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7C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7FD9AB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E5DE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xerodonta smaragdi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0D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DC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1B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14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2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DF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51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00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16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0941D0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893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opachus variolos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C1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A4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3B5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232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88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FF4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80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92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C1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D69F49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A6F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cilius marmor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8E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E1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EA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F3B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EC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AB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A5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4BD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B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280605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9ED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ncilius occident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C7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61A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9F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95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01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2F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B2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3C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D6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AA0AB0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059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sthmura bell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EB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8D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BFE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979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63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86C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D6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7E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BB2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FB269E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DA3F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a neovolcani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87A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66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9EE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76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6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660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BC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E5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B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BCC2B4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39F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na psilono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40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A9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24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5B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DE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BB3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0FF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E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CC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782EC6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AD1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inella horribi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4B2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1F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8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E54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4F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CC1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1E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C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C3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0F0E33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42CA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milisca baudin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82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A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FB0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8B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2D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4D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1E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2F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03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1A6365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C4B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lalocohyla smith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C91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58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DC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F4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5A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9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7C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72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4F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1D8BBC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CCE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idoscelis cost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87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5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D3D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B3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BD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F7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4D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8EB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D08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55DB69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226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spidoscelis gular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69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16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339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C70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C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D2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BF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B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00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DEB4BA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418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opsis nas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F2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C6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1F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A00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DE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AD9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7DC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62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E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962640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5B2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otalus triseri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CF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E9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4F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AB6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AD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06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AE1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0F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F6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521236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64C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tenosaura pectin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8A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B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42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1918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E6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33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587E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3D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1B9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B4709D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94B8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lgaria king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D9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9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BD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CE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6BB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F0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20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DE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839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5BD5A3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1FF0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ophis bicolo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1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43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B5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6A8E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62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C0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F7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79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576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41C802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BB7F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ypsiglena torqu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74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75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2A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E5E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C0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E2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3A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08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98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71172B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70C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phis diplotrop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F5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86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CA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43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1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C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D4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DF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E1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4E86DE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6E9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olis nebulos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1C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C5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DB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DAE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84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70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CF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5B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4C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FD2602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C3E6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estiodon callicephal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FF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DC1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6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8E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52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59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58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4B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A8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250A99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023D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estiodon duges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ECB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99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0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U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E74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30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97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41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A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24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927ACA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970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lestiodon lynx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64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C4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2A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96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9D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11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E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EE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A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8D05E1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11E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horrid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DF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923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15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E3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CDD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E6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38E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D6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6B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309C10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DD3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jarrov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81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CC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E8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DE2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05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B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67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01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E2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E113E6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F696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melanorhi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8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ED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0A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54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05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4F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3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D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0B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8F67D7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98A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scalar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66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77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74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C5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6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B5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1E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6A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71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A0D797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6D49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spinos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0A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31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28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5C95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82D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5E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54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02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9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CFA8C6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69E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torqu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C2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A8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97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7D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0A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45C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75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EE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8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1A290B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A558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eloporus utiform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79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4D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CD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1BD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46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7E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BA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3BF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3C6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10288B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7818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nticolis triasp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A38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84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87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A1A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54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EC6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FA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60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35D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01C0F7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C2B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oreria storerioid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546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B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6F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1DD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B0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A8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15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6C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F8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0E7BFA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B499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antilla bocourt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E0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F7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95B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844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8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AD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6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74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B1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1D4A07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A37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amnophis cyrtop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DE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671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D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92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F0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17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8D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783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2C0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4C6EFF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C0D1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ccipiter stri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A6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485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19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ED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C1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687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28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EC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2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021709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8AE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ucaea humer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E9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E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AD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B5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398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289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11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BF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D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F2981C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2CF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aucerottia berylli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2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49B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0C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B0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16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28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D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FF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F8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B80B5D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7BC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amosomyia violicep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06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91E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F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B81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3E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80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B8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6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A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BC55CB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316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phelocoma ultramari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1C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6F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7A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C09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88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C4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F1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DC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18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F1D6B6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439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ttila spadic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A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3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40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22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06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7D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DE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4A3F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D4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F17B94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D396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eolophus wollweber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9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374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CE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96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EA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FA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415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55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91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2DDD98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AA93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eo jamaicen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4C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4F5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9A9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7D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96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76F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45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54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1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3B65B6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F11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eo nitid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8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BED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0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F1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A1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6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7F0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E6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AB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DB7090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34E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uteogallus anthraci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EA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56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52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D46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C6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FD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5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145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C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B4DB8D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6D2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ocitta collie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8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BE6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8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9A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F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4A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34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D8A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27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E8E6EE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891E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locitta formos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32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0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BF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F28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2AF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8B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5B9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59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BD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FCBCBB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07D8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acara planc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DBC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D6B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6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ECF1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238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F1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4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9F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03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397562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173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ellina pusil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ED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0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46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8B5D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90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2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5B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E2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BF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BA4B54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1650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aemorhous mexica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44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91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8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24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DAB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89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95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85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543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FC7E27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333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ellina rubrifro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C1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10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E1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13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23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DE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84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23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6D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2C3A74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6B94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nus not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BE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74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E9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5D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65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DA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21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0D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82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FF3515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823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hartes aur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CC2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D9DA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E7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7FA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BE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AB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292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AE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DCE6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7A13A0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DC0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harus aurantiirostr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262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7AB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87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2A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D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E3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60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DD7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560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EC3986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4FE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tharus gutt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02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0C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92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23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22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9E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C1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FD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21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772B78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B97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erthia america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71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D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49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5A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61A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B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C22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FB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AE7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010040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703D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linus virginia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347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49A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10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057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91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4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3F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3D6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F1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E64519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570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topus pertinax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0A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E1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E9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CA3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72D7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0E7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E7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BA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9A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9E3DA6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E80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agyps atr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0E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ED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97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1E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43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191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CE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CF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57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DD7A53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6AB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vus corax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7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08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07C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1CC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BF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F8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556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1D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136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214AB2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3BC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nanthus latirostr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DA0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C96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81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E13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F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ED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08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E70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76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9F2B24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8F7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yrtonyx montezum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DC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33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BF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9F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3CB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4A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E4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75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AE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FB76F0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E5E0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idonax fulvifro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25B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71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4E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A57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83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1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D4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7F9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52A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F35483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AB59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idonax minim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4F9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5F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D5D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CC3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54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F3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F4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94A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91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140C59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C77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mpidonax occident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02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40B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03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4F1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726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BE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AD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1A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5B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171796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BAE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rdellina rubr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0E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3A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0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65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8C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95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C1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E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CDA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A9A871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711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ugenes fulg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DD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A0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37B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404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7A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95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2F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D9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FD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E65D63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623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lorophonia elegantissim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7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BB2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ED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FB1A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1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5A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512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F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18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A1A387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191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lco peregri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3D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E51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03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AAF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9A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41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8BE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E1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272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0B53DE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036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alco sparver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5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1F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15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19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A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91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36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A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55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CE4E55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53E6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Forpus cyanopyg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F4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492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1A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AB7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3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A0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71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51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8B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18033F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A8E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eococcyx velox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44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334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1E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9F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8F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89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B8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0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DD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404CCE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679B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liomaster constant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A23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7FE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D7D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54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47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71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81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B0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9ED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387D42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B3C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ilinna leucot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6D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6F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0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264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08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88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27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4FB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1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084994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1A2F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abeille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F7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79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414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58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7F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F7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14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4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BC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8559EB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E70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bullock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AD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0B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D2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212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11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80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FB5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0E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98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E55604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AC2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cucull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B1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2B1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83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A1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23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2C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6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454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2B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61795A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836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Icterus parisorum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C6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8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0A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9B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60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EA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692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1B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89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692956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96E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Icterus wagler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680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7FE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87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35D9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F5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81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53B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50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ED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09206B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73D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idocolaptes leucogaste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27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A6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8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4B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402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C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8F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E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A3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F424CE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B48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otila verreaux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8A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8E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636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462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0BA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07A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0A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C4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E2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9D9785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5D3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anerpes formicivor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86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AC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00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31F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0F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1D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1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35E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74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9C38E3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956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anerpes chrysogeny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E3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A6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50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86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2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9F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1F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7C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5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083EBF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3ADD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anotis caerulesc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22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10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B0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4B5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186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A1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3D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457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E43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F52CB4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68B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lozone kiener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92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7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0FA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EC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4BF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52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DAF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D9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28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7406B1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ACF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trephanes phaeocerc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7C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D1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46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88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56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D3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596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F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1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2CC6EE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520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niotilta vari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1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08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F1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025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17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7F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A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C7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6F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D6E623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99F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olothrus aen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4A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9B4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43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A7E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31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6B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56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4D3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F3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3D25CD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A577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adestes occident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F2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5C9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F0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62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9B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B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3A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F3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A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B5C74E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6B2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archus cinerasc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FF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47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1E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55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8C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F8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F4D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1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B5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A12659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DE6F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archus tuberculife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31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75C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61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2C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05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79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01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A6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7F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650F95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870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oborus mini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9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19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88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73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AC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92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FC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67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DBD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D6BD86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8AB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oborus pic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A8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B5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1D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4C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C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CA6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1F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A69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D45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F0799C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0C1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iopagis viridic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4B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B7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71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B9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3AB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5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D5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34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3E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F902D9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3EC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iothlypis cel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1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F27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F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E98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E7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CF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83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F4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07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53744B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1E3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talis poliocepha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1E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A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C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79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80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A17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35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A9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D7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CCD1D0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011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chyramphus aglai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7E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3F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E6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10C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B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77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ED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EF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65F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60E834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B2D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abuteo unicinc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99B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85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24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64F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31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B0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1C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69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DD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E5B30B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0DC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reothlypis supercilios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E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B0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E4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E9A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E6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7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63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F3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3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242068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9378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sserina leclancher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DA8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8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F8C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85C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89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C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C3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72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FD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E69A2B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BED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tagioenas fasci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CDA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16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14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A7F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571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A0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35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C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CF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B6909C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F2F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ucaea ruficaud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A9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37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62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B5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FA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B2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77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34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91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078AD2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8084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ucedramus taeni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89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6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34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2D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B7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97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CE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AE41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B2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A27CD4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2E3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eucticus melanocephal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43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11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E7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B7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1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FA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1C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1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DF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A516EF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9CB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aya caya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11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6F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A9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2C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EB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BE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A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7D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B7A5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ECFD67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C4C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bates arizon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596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F2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EA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DFB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7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82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F5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8A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71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8BFA96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5DB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yobates villos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D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2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222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1D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75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820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13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78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B34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7EF90B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6D0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pilo oca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62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16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20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C42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4F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B01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09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27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976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356253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E84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bident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4B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1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F9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63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42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F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CA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84D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3A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C10DC9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D844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erythrocepha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3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CDE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A6B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5A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1D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2BB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8F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E17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A23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2E744D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5B8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flav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65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B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3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F5C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43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F8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D8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0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2B6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441722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B7B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iranga ludovicia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7F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0A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A2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26F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5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5F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C0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C3E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53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7D7B0B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426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ioptila caerule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C1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D1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8A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CC2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CC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F4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6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8F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6D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A57795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5A1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olioptila nigricep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01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6F8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50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9C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38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0B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C0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A5E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61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82457F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6D65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idgwayia pinico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E2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F3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2A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A3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4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9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F31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9E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CD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E29CA0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C5D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thylio calendu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E5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76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9A7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BD9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40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4D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B8B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41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62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DCFAD8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348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rkesia motacil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11B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63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1E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DF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39B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AF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82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F8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4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47694B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D82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asphorus ruf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54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9D6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1B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25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67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06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97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01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4E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C20AE2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4E21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asphorus sasin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49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76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C7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A0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6D7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67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B6A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AB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67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079CC8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18F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lasphorus platycerc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771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4B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AE8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E24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E0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075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EA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87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3F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31A445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95E1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coron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7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98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F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1C9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D2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DB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5C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9DC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93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DBC196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A10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graci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8B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2CF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D5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D4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4A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B6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1F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D6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EFB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D2E1A5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105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Setophaga nigresc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62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1A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D0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CC0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4B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8C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9E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1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7C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9A0608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14E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occident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D7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9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38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961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C1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B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DD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497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4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257826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50AF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etophaga townsend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93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AC9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34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82B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63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59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1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C9E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49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6951E8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D37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alia si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C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F2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603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5DE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CE9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88F5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2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1F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C8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C038D3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DF9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nus psaltri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0A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6D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23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29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2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20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81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3B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E3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17F2CB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C7A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hyrapicus var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6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AD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3C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363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5B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31F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CE6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0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00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BFA75C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39BC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elgidopteryx serripenn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3B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0AB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A9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F0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A1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A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72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74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6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4E0E0F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2F7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ilmatura dupont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85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4D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E8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95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DA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25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6E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EDB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95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70D3E9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FD3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heugopedius felix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B9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45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CC4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CD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336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14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9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4A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31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424A89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E56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hryophilus sinalo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73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C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79E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18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F8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91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BB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035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16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C4EDE0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82D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oglodytes aedon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81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7686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797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A4E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319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EB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2D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1D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8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127294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C71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rogon elega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E2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44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A6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78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BA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00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F79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9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9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FC7C5C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85CE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dus assimi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82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2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1E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E7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28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4D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5DD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A1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71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B3307B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EA7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dus migrator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3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2F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EB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B8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BF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C2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E9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82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C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91810F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380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urdus rufopalli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F72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88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C8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CE1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0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54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B6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B2C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06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F4C1BE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3D5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yrannus vertic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B3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62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E48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2DF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66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03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D97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1D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D9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9F52CB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323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eo cassin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8F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9A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D0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F2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46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17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A6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BC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2A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E971D4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2255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eo flavovirid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CD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79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DD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F89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796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76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A1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94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F91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C653B6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B2DE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Vireo hypochrys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82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1A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17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8BC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04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7EE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144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4E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22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29CCFC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4E12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naida asiati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07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B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3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A2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B50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7B0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78D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1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F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237C95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B8D3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Zenaida macrour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1A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BE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B9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A1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D6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09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8C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11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C4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DBC9D2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2B64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delphis virginia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FF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1B2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4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B0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79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7B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8C1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78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8D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1E1D47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4D8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lvilagus cunicular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A5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9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9A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15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07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1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84D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5A3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8F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270D60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1589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ylvilagus florida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64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C0F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4D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4C5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72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5B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58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2F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F5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2930D5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0CED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urus aureogaste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322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A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B91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11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CE2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849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72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39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CB5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54EEE7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A88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urus colliae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84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89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4F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040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1D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7E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79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70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1CB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CBEF95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8F2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ciurus nayariten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3E1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A7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A4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12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92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21B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41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6D7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7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E50EDC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0D4D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tospermophilus varieg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88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CA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166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6EA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67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4B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E9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AC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19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F0E0CA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3C9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rpailurus yagouaround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6CE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44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08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CF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50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18D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B6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62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F7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E339CA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81DB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opardus pard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AE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07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36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C3E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6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11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2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934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C8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210384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CAB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opardus wied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B75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2F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5D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C2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A5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51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06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681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9A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186D85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BB9B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ynx ruf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49C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99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1C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19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37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8B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9D4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66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7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C953BD1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7215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uma concolo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80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C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C5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AA4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91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EE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CD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273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1EE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9FC81A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87B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nthera on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3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B48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CD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D4F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A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BE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C9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79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5A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E31F617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74F1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anis latra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1A9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03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9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F1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AD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96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4C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C4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FCE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FDBAF8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AAC9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Urocyon cinereoargent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0D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4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A51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4B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A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4C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2F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B7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AE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2A41C6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2CB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nepatus leucono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D5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977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8A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5E5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A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DF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519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91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A4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7EBC62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2C8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ephitis macrour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3A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18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5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60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0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15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63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B8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2A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1EDC55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D94C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pilogale angustifro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15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B26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11E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DA7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72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AED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B7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85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68D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602745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9943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asypus novemcinc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A5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EA6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5EC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9E2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36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828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BE9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4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11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BFE9D7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5FE6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ontra longicaud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1B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829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884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75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F1D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FC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1B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7A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E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96A6C4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BF5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ustela frenat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55D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C0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36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6A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D2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83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8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BA3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9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2800BA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B1D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sariscus astu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5A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27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D6A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8B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99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B9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25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D8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75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13469B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B84C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Nasua nari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C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1A5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C3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49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II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D8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80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9F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F8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36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ECAEF8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584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rocyon lotor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B6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850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DD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F75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6F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3D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40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D5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17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363573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6B5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icotyles tajacu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31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01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A20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54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A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AC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B4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B5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17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2C5F8B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64FD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Odocoileus virginia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4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8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72B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1F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85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42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DF5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32F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51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5393E3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4AAD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smodus rotund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43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B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F0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93D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18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B8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11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8D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01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C13176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111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icronycteris microt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4C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AC9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38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68AA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23E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7F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D1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CA8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876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766CFEB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22B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noura geoffroy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6F6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56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410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E5D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7F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FA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FB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BA99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E1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BFE14B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5DF7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eroniscus godman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EE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0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68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D3E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CED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DA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F8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A1E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7E3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3326E4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942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oeroniscus mexica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F29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5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8E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1AD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82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4E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6F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CCB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757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78B7A8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C8E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ibeus jamaicen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E6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44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1B1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0663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A37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421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F36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6CB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82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46F2876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1CC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Artibeus litur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DA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18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F5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334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B1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5B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4F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628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CED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F5222E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F13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hiroderma salvin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77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91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61F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6E7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93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9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CA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457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89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303BFD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0DD0B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ermanura toltec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CB79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69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8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492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0E0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EEA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E1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4A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2D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44B073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D53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nchisthenes hart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CD4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29F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A4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287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BC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CA9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53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97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A32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28599B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2F4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urnira honduren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AB6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9A5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F61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772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E7A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209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BF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0E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4A0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A28F7C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59D7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turnira parvid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9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87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35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07C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037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58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015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03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65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07A36D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7DC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eptpnycteris niv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6D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8B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77F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0D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9E8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583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D76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4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EF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2635CF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E626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Glossophaga sp.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114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AF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2C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B8D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68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993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881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8B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93D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01BABE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7DD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teronotus parnell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E3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0CC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9D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28F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7E5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B2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9BE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75B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C42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39A97D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E36D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Tadarida brasilien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7A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12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C5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64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BF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8A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33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43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98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72820D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843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auricul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6C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622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75B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AC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CC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C2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A9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30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C99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689A26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AB2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californic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F4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AE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C7B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C108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ACF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A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84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C1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546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9E4378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1EB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fortid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3AA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1E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E46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FF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2B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20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59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227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476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80DEDD0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2B6A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thysanod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9C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3B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0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0B4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581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6B9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FFE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74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D52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2396460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1F7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Myotis yumanens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654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41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AE7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58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67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327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9C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5C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3B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073B2A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C99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orynorhinus mexica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BB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14D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6EA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65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CD6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D76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CB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71D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F01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E458CB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F7B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ptesicus furina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4C4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F72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2E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89CF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A9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C0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43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5C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28E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0FBE111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73E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Eptesicus fusc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A28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17C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9F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CCE9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84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A8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1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0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2B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74F2AC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04C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frantz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4D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D50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CE7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03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BBB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E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DA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3B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F7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3997C30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CE9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cinere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5C9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DF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11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E3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662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B8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F1C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2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CBA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7E1E8D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B8B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intermedi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88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E1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469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055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D4E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AC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848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44F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FB8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98CBF69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E83E8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Lasiurus xanthin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222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78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7EE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350E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C5F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CF4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7B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C3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655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71445E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E71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geessa allen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C2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3AD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18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E7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EF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1DD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3DA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489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E50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38665A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C5DE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geessa gracil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BC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49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97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D4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40F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B17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D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69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C7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495F84D2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B17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hogeessa parvul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FA8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5FC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9E5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76F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63C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B94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D4A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C7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26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114EBB3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447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appogeomys buller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4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E0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7DC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54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5D9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2E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0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7A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98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2DD41CD3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DC2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eteromys pic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27C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07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5EF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81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900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4A9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829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42C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A6E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D01490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9EDF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Neotoma mexicana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B12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B4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62D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32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2B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2CF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E4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34D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8E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0AA5453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80C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gmodon allen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1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5DE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1D0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U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227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5B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238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9B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8C18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C1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6C8FEB55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E440D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Sigmodon hispid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691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E7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61A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46B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00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73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FE0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028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CBA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94F03CA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40D0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throdontomys megalot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5D4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F65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74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95A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84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F7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10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02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B17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543373EC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22E4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throdontomys zacatecae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5B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CD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FE7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54E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FF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4C3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A82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0B3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A4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4C50A818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30970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Reithrodontomys fulvescen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EC5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EF7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79D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463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7C8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2B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5E5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0F8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BB6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EA1549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D8679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iomys muscul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9D0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1E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28A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AA3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DD6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2A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13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119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70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5C4B487B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33C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eromyscus spicileg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9BE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60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153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921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04D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DA5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CEB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284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847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CD776A" w:rsidRPr="001B0A21" w14:paraId="38BFA294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87791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hylocete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CA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B5C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91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D2AC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1A43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73D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413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D99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4B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70F8BCAE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CDBEA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boylii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5E47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7B1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357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DA3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01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F15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059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F8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284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66167FF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4D95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maniculat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160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26F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C24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F09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C5C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17D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36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906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0F4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19B0C32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5A82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eromyscus melanoti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01E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91C5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1BC4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08F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DE1E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F332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BE4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51C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9E1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CD776A" w:rsidRPr="001B0A21" w14:paraId="6D13607D" w14:textId="77777777" w:rsidTr="005E71D6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C5663" w14:textId="77777777" w:rsidR="00CD776A" w:rsidRPr="001B0A21" w:rsidRDefault="00CD776A" w:rsidP="005E71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Cryptotis parvus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AE0EA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35FC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D346D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LC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EDBF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DA269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70D0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086CB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01288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BDC1" w14:textId="77777777" w:rsidR="00CD776A" w:rsidRPr="001B0A21" w:rsidRDefault="00CD776A" w:rsidP="005E71D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B0A2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259AF8ED" w14:textId="7A003C6F" w:rsidR="00CD776A" w:rsidRPr="00CD776A" w:rsidRDefault="00CD776A">
      <w:pPr>
        <w:rPr>
          <w:rFonts w:ascii="Times New Roman" w:eastAsia="Times New Roman" w:hAnsi="Times New Roman" w:cs="Times New Roman"/>
          <w:b/>
          <w:bCs/>
          <w:lang w:val="en-US"/>
        </w:rPr>
      </w:pPr>
    </w:p>
    <w:sectPr w:rsidR="00CD776A" w:rsidRPr="00CD77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80E11"/>
    <w:multiLevelType w:val="hybridMultilevel"/>
    <w:tmpl w:val="382075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925A7E"/>
    <w:multiLevelType w:val="multilevel"/>
    <w:tmpl w:val="2B5CE9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)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3F07EEF"/>
    <w:multiLevelType w:val="hybridMultilevel"/>
    <w:tmpl w:val="277E731C"/>
    <w:lvl w:ilvl="0" w:tplc="855ECC82">
      <w:start w:val="1"/>
      <w:numFmt w:val="decimal"/>
      <w:lvlText w:val="%1-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F91355"/>
    <w:multiLevelType w:val="hybridMultilevel"/>
    <w:tmpl w:val="F2F2E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DB2C52"/>
    <w:multiLevelType w:val="hybridMultilevel"/>
    <w:tmpl w:val="4A506E5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386998"/>
    <w:multiLevelType w:val="hybridMultilevel"/>
    <w:tmpl w:val="6D20FCE6"/>
    <w:lvl w:ilvl="0" w:tplc="513A77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39074138">
    <w:abstractNumId w:val="1"/>
  </w:num>
  <w:num w:numId="2" w16cid:durableId="683674706">
    <w:abstractNumId w:val="4"/>
  </w:num>
  <w:num w:numId="3" w16cid:durableId="1668512782">
    <w:abstractNumId w:val="2"/>
  </w:num>
  <w:num w:numId="4" w16cid:durableId="192807502">
    <w:abstractNumId w:val="5"/>
  </w:num>
  <w:num w:numId="5" w16cid:durableId="506023696">
    <w:abstractNumId w:val="0"/>
  </w:num>
  <w:num w:numId="6" w16cid:durableId="159443965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76A"/>
    <w:rsid w:val="0088331D"/>
    <w:rsid w:val="008B6369"/>
    <w:rsid w:val="00CD7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A0D91C"/>
  <w15:chartTrackingRefBased/>
  <w15:docId w15:val="{594860B7-EB82-F74B-A0A0-97D93E841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76A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776A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D776A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D77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apple-tab-span">
    <w:name w:val="apple-tab-span"/>
    <w:basedOn w:val="DefaultParagraphFont"/>
    <w:rsid w:val="00CD776A"/>
  </w:style>
  <w:style w:type="paragraph" w:styleId="Header">
    <w:name w:val="header"/>
    <w:basedOn w:val="Normal"/>
    <w:link w:val="HeaderChar"/>
    <w:uiPriority w:val="99"/>
    <w:unhideWhenUsed/>
    <w:rsid w:val="00CD776A"/>
    <w:pPr>
      <w:tabs>
        <w:tab w:val="center" w:pos="4680"/>
        <w:tab w:val="right" w:pos="9360"/>
      </w:tabs>
    </w:pPr>
    <w:rPr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CD776A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D776A"/>
    <w:pPr>
      <w:tabs>
        <w:tab w:val="center" w:pos="4680"/>
        <w:tab w:val="right" w:pos="9360"/>
      </w:tabs>
    </w:pPr>
    <w:rPr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D776A"/>
    <w:rPr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D776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D776A"/>
    <w:pPr>
      <w:spacing w:after="160" w:line="259" w:lineRule="auto"/>
      <w:ind w:left="720"/>
      <w:contextualSpacing/>
    </w:pPr>
    <w:rPr>
      <w:kern w:val="0"/>
      <w:sz w:val="22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D776A"/>
  </w:style>
  <w:style w:type="character" w:styleId="FollowedHyperlink">
    <w:name w:val="FollowedHyperlink"/>
    <w:basedOn w:val="DefaultParagraphFont"/>
    <w:uiPriority w:val="99"/>
    <w:semiHidden/>
    <w:unhideWhenUsed/>
    <w:rsid w:val="00CD776A"/>
    <w:rPr>
      <w:color w:val="954F72"/>
      <w:u w:val="single"/>
    </w:rPr>
  </w:style>
  <w:style w:type="paragraph" w:customStyle="1" w:styleId="msonormal0">
    <w:name w:val="msonormal"/>
    <w:basedOn w:val="Normal"/>
    <w:rsid w:val="00CD77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5">
    <w:name w:val="xl65"/>
    <w:basedOn w:val="Normal"/>
    <w:rsid w:val="00CD77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6">
    <w:name w:val="xl66"/>
    <w:basedOn w:val="Normal"/>
    <w:rsid w:val="00CD776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7">
    <w:name w:val="xl67"/>
    <w:basedOn w:val="Normal"/>
    <w:rsid w:val="00CD776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paragraph" w:customStyle="1" w:styleId="xl68">
    <w:name w:val="xl68"/>
    <w:basedOn w:val="Normal"/>
    <w:rsid w:val="00CD77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US"/>
      <w14:ligatures w14:val="none"/>
    </w:rPr>
  </w:style>
  <w:style w:type="paragraph" w:customStyle="1" w:styleId="xl69">
    <w:name w:val="xl69"/>
    <w:basedOn w:val="Normal"/>
    <w:rsid w:val="00CD776A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val="en-US"/>
      <w14:ligatures w14:val="none"/>
    </w:rPr>
  </w:style>
  <w:style w:type="paragraph" w:customStyle="1" w:styleId="xl70">
    <w:name w:val="xl70"/>
    <w:basedOn w:val="Normal"/>
    <w:rsid w:val="00CD77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71">
    <w:name w:val="xl71"/>
    <w:basedOn w:val="Normal"/>
    <w:rsid w:val="00CD776A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customStyle="1" w:styleId="xl72">
    <w:name w:val="xl72"/>
    <w:basedOn w:val="Normal"/>
    <w:rsid w:val="00CD77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val="en-US"/>
      <w14:ligatures w14:val="none"/>
    </w:rPr>
  </w:style>
  <w:style w:type="paragraph" w:customStyle="1" w:styleId="xl73">
    <w:name w:val="xl73"/>
    <w:basedOn w:val="Normal"/>
    <w:rsid w:val="00CD776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kern w:val="0"/>
      <w:sz w:val="18"/>
      <w:szCs w:val="18"/>
      <w:lang w:val="en-US"/>
      <w14:ligatures w14:val="none"/>
    </w:rPr>
  </w:style>
  <w:style w:type="paragraph" w:customStyle="1" w:styleId="xl63">
    <w:name w:val="xl63"/>
    <w:basedOn w:val="Normal"/>
    <w:rsid w:val="00CD776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64">
    <w:name w:val="xl64"/>
    <w:basedOn w:val="Normal"/>
    <w:rsid w:val="00CD776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xl74">
    <w:name w:val="xl74"/>
    <w:basedOn w:val="Normal"/>
    <w:rsid w:val="00CD776A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16"/>
      <w:szCs w:val="16"/>
      <w:lang w:val="en-US"/>
      <w14:ligatures w14:val="none"/>
    </w:rPr>
  </w:style>
  <w:style w:type="paragraph" w:customStyle="1" w:styleId="xl75">
    <w:name w:val="xl75"/>
    <w:basedOn w:val="Normal"/>
    <w:rsid w:val="00CD776A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kern w:val="0"/>
      <w:sz w:val="16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CD776A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D77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776A"/>
    <w:pPr>
      <w:spacing w:after="160"/>
    </w:pPr>
    <w:rPr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776A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7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776A"/>
    <w:rPr>
      <w:b/>
      <w:bCs/>
      <w:kern w:val="0"/>
      <w:sz w:val="20"/>
      <w:szCs w:val="20"/>
      <w:lang w:val="en-US"/>
      <w14:ligatures w14:val="none"/>
    </w:rPr>
  </w:style>
  <w:style w:type="paragraph" w:customStyle="1" w:styleId="xl76">
    <w:name w:val="xl76"/>
    <w:basedOn w:val="Normal"/>
    <w:rsid w:val="00CD776A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7">
    <w:name w:val="xl77"/>
    <w:basedOn w:val="Normal"/>
    <w:rsid w:val="00CD77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8">
    <w:name w:val="xl78"/>
    <w:basedOn w:val="Normal"/>
    <w:rsid w:val="00CD776A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9">
    <w:name w:val="xl79"/>
    <w:basedOn w:val="Normal"/>
    <w:rsid w:val="00CD776A"/>
    <w:pPr>
      <w:pBdr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0">
    <w:name w:val="xl80"/>
    <w:basedOn w:val="Normal"/>
    <w:rsid w:val="00CD776A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81">
    <w:name w:val="xl81"/>
    <w:basedOn w:val="Normal"/>
    <w:rsid w:val="00CD776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2">
    <w:name w:val="xl82"/>
    <w:basedOn w:val="Normal"/>
    <w:rsid w:val="00CD776A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83">
    <w:name w:val="xl83"/>
    <w:basedOn w:val="Normal"/>
    <w:rsid w:val="00CD776A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abian.rzaragoza@academicos.udg.m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595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EZ GRZYBOWSKA, ELIZA</dc:creator>
  <cp:keywords/>
  <dc:description/>
  <cp:lastModifiedBy>ALVAREZ GRZYBOWSKA, ELIZA</cp:lastModifiedBy>
  <cp:revision>1</cp:revision>
  <dcterms:created xsi:type="dcterms:W3CDTF">2024-09-26T17:16:00Z</dcterms:created>
  <dcterms:modified xsi:type="dcterms:W3CDTF">2024-09-26T17:19:00Z</dcterms:modified>
</cp:coreProperties>
</file>